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95"/>
        <w:gridCol w:w="5755"/>
      </w:tblGrid>
      <w:tr w:rsidR="00224442" w:rsidRPr="008976AE" w14:paraId="73670927" w14:textId="77777777" w:rsidTr="00B34BBE">
        <w:tc>
          <w:tcPr>
            <w:tcW w:w="9350" w:type="dxa"/>
            <w:gridSpan w:val="2"/>
            <w:tcBorders>
              <w:top w:val="nil"/>
              <w:left w:val="nil"/>
              <w:right w:val="nil"/>
            </w:tcBorders>
          </w:tcPr>
          <w:p w14:paraId="6F4634DE" w14:textId="5E45C367" w:rsidR="00224442" w:rsidRPr="008976AE" w:rsidRDefault="0022444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76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upplementary Table 1. Keywords and codes used to identify study variables</w:t>
            </w:r>
          </w:p>
        </w:tc>
      </w:tr>
      <w:tr w:rsidR="00C04FE8" w:rsidRPr="008976AE" w14:paraId="0C51BE4B" w14:textId="77777777" w:rsidTr="00224442">
        <w:tc>
          <w:tcPr>
            <w:tcW w:w="3595" w:type="dxa"/>
          </w:tcPr>
          <w:p w14:paraId="60A7FBE0" w14:textId="43666CC0" w:rsidR="00C04FE8" w:rsidRPr="008976AE" w:rsidRDefault="0022444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976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Study </w:t>
            </w:r>
            <w:r w:rsidR="00C04FE8" w:rsidRPr="008976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Variable</w:t>
            </w:r>
          </w:p>
        </w:tc>
        <w:tc>
          <w:tcPr>
            <w:tcW w:w="5755" w:type="dxa"/>
          </w:tcPr>
          <w:p w14:paraId="27769C2A" w14:textId="4CC3DB9D" w:rsidR="00C04FE8" w:rsidRPr="008976AE" w:rsidRDefault="0022444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976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Keywords / Codes</w:t>
            </w:r>
          </w:p>
        </w:tc>
      </w:tr>
      <w:tr w:rsidR="00224442" w:rsidRPr="008976AE" w14:paraId="2081A964" w14:textId="77777777" w:rsidTr="00224442">
        <w:tc>
          <w:tcPr>
            <w:tcW w:w="3595" w:type="dxa"/>
          </w:tcPr>
          <w:p w14:paraId="072F2BBE" w14:textId="663DCAD9" w:rsidR="00224442" w:rsidRPr="008976AE" w:rsidRDefault="0022444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8976AE">
              <w:rPr>
                <w:rFonts w:ascii="Times New Roman" w:hAnsi="Times New Roman" w:cs="Times New Roman"/>
                <w:sz w:val="22"/>
                <w:szCs w:val="22"/>
              </w:rPr>
              <w:t>Taxanes</w:t>
            </w:r>
            <w:proofErr w:type="spellEnd"/>
          </w:p>
        </w:tc>
        <w:tc>
          <w:tcPr>
            <w:tcW w:w="5755" w:type="dxa"/>
          </w:tcPr>
          <w:p w14:paraId="3D221489" w14:textId="77777777" w:rsidR="00224442" w:rsidRPr="008976AE" w:rsidRDefault="0022444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76AE">
              <w:rPr>
                <w:rFonts w:ascii="Times New Roman" w:hAnsi="Times New Roman" w:cs="Times New Roman"/>
                <w:sz w:val="22"/>
                <w:szCs w:val="22"/>
              </w:rPr>
              <w:t>Paclitaxel</w:t>
            </w:r>
          </w:p>
          <w:p w14:paraId="37ADC595" w14:textId="00756110" w:rsidR="00224442" w:rsidRPr="008976AE" w:rsidRDefault="0022444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76AE">
              <w:rPr>
                <w:rFonts w:ascii="Times New Roman" w:hAnsi="Times New Roman" w:cs="Times New Roman"/>
                <w:sz w:val="22"/>
                <w:szCs w:val="22"/>
              </w:rPr>
              <w:t>Docetaxel</w:t>
            </w:r>
          </w:p>
        </w:tc>
      </w:tr>
      <w:tr w:rsidR="00224442" w:rsidRPr="008976AE" w14:paraId="1365F913" w14:textId="77777777" w:rsidTr="00224442">
        <w:tc>
          <w:tcPr>
            <w:tcW w:w="3595" w:type="dxa"/>
          </w:tcPr>
          <w:p w14:paraId="57706C16" w14:textId="43D2CC0A" w:rsidR="00224442" w:rsidRPr="008976AE" w:rsidRDefault="0022444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76AE">
              <w:rPr>
                <w:rFonts w:ascii="Times New Roman" w:hAnsi="Times New Roman" w:cs="Times New Roman"/>
                <w:sz w:val="22"/>
                <w:szCs w:val="22"/>
              </w:rPr>
              <w:t>Neutrophil count</w:t>
            </w:r>
          </w:p>
        </w:tc>
        <w:tc>
          <w:tcPr>
            <w:tcW w:w="5755" w:type="dxa"/>
          </w:tcPr>
          <w:p w14:paraId="0EEF74F1" w14:textId="233D5D7A" w:rsidR="00224442" w:rsidRPr="008976AE" w:rsidRDefault="0022444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76AE">
              <w:rPr>
                <w:rFonts w:ascii="Times New Roman" w:hAnsi="Times New Roman" w:cs="Times New Roman"/>
                <w:sz w:val="22"/>
                <w:szCs w:val="22"/>
              </w:rPr>
              <w:t>LOINC code: 3013650</w:t>
            </w:r>
          </w:p>
        </w:tc>
      </w:tr>
      <w:tr w:rsidR="00C04FE8" w:rsidRPr="008976AE" w14:paraId="46EA3632" w14:textId="77777777" w:rsidTr="00224442">
        <w:tc>
          <w:tcPr>
            <w:tcW w:w="3595" w:type="dxa"/>
          </w:tcPr>
          <w:p w14:paraId="36FDFE37" w14:textId="1E60F010" w:rsidR="00C04FE8" w:rsidRPr="008976AE" w:rsidRDefault="00C04F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76AE">
              <w:rPr>
                <w:rFonts w:ascii="Times New Roman" w:hAnsi="Times New Roman" w:cs="Times New Roman"/>
                <w:sz w:val="22"/>
                <w:szCs w:val="22"/>
              </w:rPr>
              <w:t>Granulocyte colony-stimulating factor treatment</w:t>
            </w:r>
          </w:p>
        </w:tc>
        <w:tc>
          <w:tcPr>
            <w:tcW w:w="5755" w:type="dxa"/>
          </w:tcPr>
          <w:p w14:paraId="5FA52225" w14:textId="7BEACF24" w:rsidR="00C04FE8" w:rsidRPr="008976AE" w:rsidRDefault="00C04F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76AE">
              <w:rPr>
                <w:rFonts w:ascii="Times New Roman" w:hAnsi="Times New Roman" w:cs="Times New Roman"/>
                <w:sz w:val="22"/>
                <w:szCs w:val="22"/>
              </w:rPr>
              <w:t xml:space="preserve">Filgrastim </w:t>
            </w:r>
          </w:p>
          <w:p w14:paraId="6932415F" w14:textId="77777777" w:rsidR="00936660" w:rsidRPr="008976AE" w:rsidRDefault="00C04FE8" w:rsidP="0093666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8976AE">
              <w:rPr>
                <w:rFonts w:ascii="Times New Roman" w:hAnsi="Times New Roman" w:cs="Times New Roman"/>
                <w:sz w:val="22"/>
                <w:szCs w:val="22"/>
              </w:rPr>
              <w:t>Pegfilgrastim</w:t>
            </w:r>
            <w:proofErr w:type="spellEnd"/>
          </w:p>
          <w:p w14:paraId="490E5BF2" w14:textId="24EB1285" w:rsidR="00C04FE8" w:rsidRPr="008976AE" w:rsidRDefault="00C04FE8" w:rsidP="0093666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8976AE">
              <w:rPr>
                <w:rFonts w:ascii="Times New Roman" w:hAnsi="Times New Roman" w:cs="Times New Roman"/>
                <w:sz w:val="22"/>
                <w:szCs w:val="22"/>
              </w:rPr>
              <w:t>Sagrgramostim</w:t>
            </w:r>
            <w:proofErr w:type="spellEnd"/>
            <w:r w:rsidRPr="008976AE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</w:tr>
      <w:tr w:rsidR="00C04FE8" w:rsidRPr="008976AE" w14:paraId="3A595CEB" w14:textId="77777777" w:rsidTr="00224442">
        <w:tc>
          <w:tcPr>
            <w:tcW w:w="3595" w:type="dxa"/>
          </w:tcPr>
          <w:p w14:paraId="222DE97E" w14:textId="6AA164FA" w:rsidR="00C04FE8" w:rsidRPr="008976AE" w:rsidRDefault="0022444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76AE">
              <w:rPr>
                <w:rFonts w:ascii="Times New Roman" w:hAnsi="Times New Roman" w:cs="Times New Roman"/>
                <w:sz w:val="22"/>
                <w:szCs w:val="22"/>
              </w:rPr>
              <w:t>C</w:t>
            </w:r>
            <w:r w:rsidR="00936660" w:rsidRPr="008976AE">
              <w:rPr>
                <w:rFonts w:ascii="Times New Roman" w:hAnsi="Times New Roman" w:cs="Times New Roman"/>
                <w:sz w:val="22"/>
                <w:szCs w:val="22"/>
              </w:rPr>
              <w:t>hemotherapy</w:t>
            </w:r>
            <w:r w:rsidRPr="008976AE">
              <w:rPr>
                <w:rFonts w:ascii="Times New Roman" w:hAnsi="Times New Roman" w:cs="Times New Roman"/>
                <w:sz w:val="22"/>
                <w:szCs w:val="22"/>
              </w:rPr>
              <w:t xml:space="preserve"> (excluding </w:t>
            </w:r>
            <w:proofErr w:type="spellStart"/>
            <w:r w:rsidRPr="008976AE">
              <w:rPr>
                <w:rFonts w:ascii="Times New Roman" w:hAnsi="Times New Roman" w:cs="Times New Roman"/>
                <w:sz w:val="22"/>
                <w:szCs w:val="22"/>
              </w:rPr>
              <w:t>taxanes</w:t>
            </w:r>
            <w:proofErr w:type="spellEnd"/>
            <w:r w:rsidRPr="008976AE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5755" w:type="dxa"/>
          </w:tcPr>
          <w:p w14:paraId="651A8EC9" w14:textId="591513DE" w:rsidR="00936660" w:rsidRPr="008976AE" w:rsidRDefault="00936660" w:rsidP="0093666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8976AE">
              <w:rPr>
                <w:rFonts w:ascii="Times New Roman" w:hAnsi="Times New Roman" w:cs="Times New Roman"/>
                <w:sz w:val="22"/>
                <w:szCs w:val="22"/>
              </w:rPr>
              <w:t>Rubicin</w:t>
            </w:r>
            <w:proofErr w:type="spellEnd"/>
          </w:p>
          <w:p w14:paraId="46E4A018" w14:textId="00B0C08B" w:rsidR="00936660" w:rsidRPr="008976AE" w:rsidRDefault="00936660" w:rsidP="0093666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76AE">
              <w:rPr>
                <w:rFonts w:ascii="Times New Roman" w:hAnsi="Times New Roman" w:cs="Times New Roman"/>
                <w:sz w:val="22"/>
                <w:szCs w:val="22"/>
              </w:rPr>
              <w:t>Mitoxantrone</w:t>
            </w:r>
          </w:p>
          <w:p w14:paraId="4BDE81D9" w14:textId="391C0B31" w:rsidR="00936660" w:rsidRPr="008976AE" w:rsidRDefault="00936660" w:rsidP="0093666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76AE">
              <w:rPr>
                <w:rFonts w:ascii="Times New Roman" w:hAnsi="Times New Roman" w:cs="Times New Roman"/>
                <w:sz w:val="22"/>
                <w:szCs w:val="22"/>
              </w:rPr>
              <w:t>Vinorelbine</w:t>
            </w:r>
          </w:p>
          <w:p w14:paraId="32284676" w14:textId="2F091A9E" w:rsidR="00936660" w:rsidRPr="008976AE" w:rsidRDefault="00936660" w:rsidP="0093666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8976AE">
              <w:rPr>
                <w:rFonts w:ascii="Times New Roman" w:hAnsi="Times New Roman" w:cs="Times New Roman"/>
                <w:sz w:val="22"/>
                <w:szCs w:val="22"/>
              </w:rPr>
              <w:t>Eribulin</w:t>
            </w:r>
            <w:proofErr w:type="spellEnd"/>
          </w:p>
          <w:p w14:paraId="4E23F488" w14:textId="6DDF404C" w:rsidR="00936660" w:rsidRPr="008976AE" w:rsidRDefault="00936660" w:rsidP="0093666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76AE">
              <w:rPr>
                <w:rFonts w:ascii="Times New Roman" w:hAnsi="Times New Roman" w:cs="Times New Roman"/>
                <w:sz w:val="22"/>
                <w:szCs w:val="22"/>
              </w:rPr>
              <w:t>Ixabepilone</w:t>
            </w:r>
          </w:p>
          <w:p w14:paraId="5468F32D" w14:textId="673AC035" w:rsidR="00936660" w:rsidRPr="008976AE" w:rsidRDefault="00936660" w:rsidP="0093666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76AE">
              <w:rPr>
                <w:rFonts w:ascii="Times New Roman" w:hAnsi="Times New Roman" w:cs="Times New Roman"/>
                <w:sz w:val="22"/>
                <w:szCs w:val="22"/>
              </w:rPr>
              <w:t>Platin</w:t>
            </w:r>
          </w:p>
          <w:p w14:paraId="69285F41" w14:textId="26BDF7B1" w:rsidR="00936660" w:rsidRPr="008976AE" w:rsidRDefault="00936660" w:rsidP="0093666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76AE">
              <w:rPr>
                <w:rFonts w:ascii="Times New Roman" w:hAnsi="Times New Roman" w:cs="Times New Roman"/>
                <w:sz w:val="22"/>
                <w:szCs w:val="22"/>
              </w:rPr>
              <w:t>Fluorouracil</w:t>
            </w:r>
            <w:r w:rsidR="00861164" w:rsidRPr="008976AE">
              <w:rPr>
                <w:rFonts w:ascii="Times New Roman" w:hAnsi="Times New Roman" w:cs="Times New Roman"/>
                <w:sz w:val="22"/>
                <w:szCs w:val="22"/>
              </w:rPr>
              <w:t xml:space="preserve"> (often abbreviated as 5-FU)</w:t>
            </w:r>
          </w:p>
          <w:p w14:paraId="4CDB25C4" w14:textId="0A9768B3" w:rsidR="00936660" w:rsidRPr="008976AE" w:rsidRDefault="00936660" w:rsidP="0093666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76AE">
              <w:rPr>
                <w:rFonts w:ascii="Times New Roman" w:hAnsi="Times New Roman" w:cs="Times New Roman"/>
                <w:sz w:val="22"/>
                <w:szCs w:val="22"/>
              </w:rPr>
              <w:t>Capecitabine</w:t>
            </w:r>
          </w:p>
          <w:p w14:paraId="0E44B24A" w14:textId="09EB3B4D" w:rsidR="00936660" w:rsidRPr="008976AE" w:rsidRDefault="00936660" w:rsidP="0093666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76AE">
              <w:rPr>
                <w:rFonts w:ascii="Times New Roman" w:hAnsi="Times New Roman" w:cs="Times New Roman"/>
                <w:sz w:val="22"/>
                <w:szCs w:val="22"/>
              </w:rPr>
              <w:t>Gemcitabine</w:t>
            </w:r>
          </w:p>
          <w:p w14:paraId="7C786B70" w14:textId="076DF01B" w:rsidR="00936660" w:rsidRPr="008976AE" w:rsidRDefault="00936660" w:rsidP="0093666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76AE">
              <w:rPr>
                <w:rFonts w:ascii="Times New Roman" w:hAnsi="Times New Roman" w:cs="Times New Roman"/>
                <w:sz w:val="22"/>
                <w:szCs w:val="22"/>
              </w:rPr>
              <w:t>Cytarabine</w:t>
            </w:r>
          </w:p>
          <w:p w14:paraId="32BEAE7C" w14:textId="7BA6D996" w:rsidR="00936660" w:rsidRPr="008976AE" w:rsidRDefault="00936660" w:rsidP="0093666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76AE">
              <w:rPr>
                <w:rFonts w:ascii="Times New Roman" w:hAnsi="Times New Roman" w:cs="Times New Roman"/>
                <w:sz w:val="22"/>
                <w:szCs w:val="22"/>
              </w:rPr>
              <w:t>Cyclophosphamide</w:t>
            </w:r>
          </w:p>
          <w:p w14:paraId="58389C31" w14:textId="644B4934" w:rsidR="00936660" w:rsidRPr="008976AE" w:rsidRDefault="00936660" w:rsidP="0093666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76AE">
              <w:rPr>
                <w:rFonts w:ascii="Times New Roman" w:hAnsi="Times New Roman" w:cs="Times New Roman"/>
                <w:sz w:val="22"/>
                <w:szCs w:val="22"/>
              </w:rPr>
              <w:t>Etoposide</w:t>
            </w:r>
          </w:p>
          <w:p w14:paraId="0ECCF924" w14:textId="52629EA8" w:rsidR="00936660" w:rsidRPr="008976AE" w:rsidRDefault="00936660" w:rsidP="0093666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76AE">
              <w:rPr>
                <w:rFonts w:ascii="Times New Roman" w:hAnsi="Times New Roman" w:cs="Times New Roman"/>
                <w:sz w:val="22"/>
                <w:szCs w:val="22"/>
              </w:rPr>
              <w:t>Irinotecan</w:t>
            </w:r>
          </w:p>
          <w:p w14:paraId="687E9EC9" w14:textId="00073562" w:rsidR="00936660" w:rsidRPr="008976AE" w:rsidRDefault="00936660" w:rsidP="0093666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8976AE">
              <w:rPr>
                <w:rFonts w:ascii="Times New Roman" w:hAnsi="Times New Roman" w:cs="Times New Roman"/>
                <w:sz w:val="22"/>
                <w:szCs w:val="22"/>
              </w:rPr>
              <w:t>Camptothecin</w:t>
            </w:r>
            <w:proofErr w:type="spellEnd"/>
          </w:p>
          <w:p w14:paraId="5C9E7483" w14:textId="658D1B4F" w:rsidR="00936660" w:rsidRPr="008976AE" w:rsidRDefault="00936660" w:rsidP="0093666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76AE">
              <w:rPr>
                <w:rFonts w:ascii="Times New Roman" w:hAnsi="Times New Roman" w:cs="Times New Roman"/>
                <w:sz w:val="22"/>
                <w:szCs w:val="22"/>
              </w:rPr>
              <w:t>Trastuzumab</w:t>
            </w:r>
          </w:p>
          <w:p w14:paraId="45E8AA38" w14:textId="30480560" w:rsidR="00936660" w:rsidRPr="008976AE" w:rsidRDefault="00936660" w:rsidP="0093666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8976AE">
              <w:rPr>
                <w:rFonts w:ascii="Times New Roman" w:hAnsi="Times New Roman" w:cs="Times New Roman"/>
                <w:sz w:val="22"/>
                <w:szCs w:val="22"/>
              </w:rPr>
              <w:t>Pertuzumab</w:t>
            </w:r>
            <w:proofErr w:type="spellEnd"/>
          </w:p>
          <w:p w14:paraId="09D6FE03" w14:textId="4DFE397B" w:rsidR="00936660" w:rsidRPr="008976AE" w:rsidRDefault="00936660" w:rsidP="0093666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76AE">
              <w:rPr>
                <w:rFonts w:ascii="Times New Roman" w:hAnsi="Times New Roman" w:cs="Times New Roman"/>
                <w:sz w:val="22"/>
                <w:szCs w:val="22"/>
              </w:rPr>
              <w:t>Bevacizumab</w:t>
            </w:r>
          </w:p>
          <w:p w14:paraId="56634BA2" w14:textId="0D6AD487" w:rsidR="00C04FE8" w:rsidRPr="008976AE" w:rsidRDefault="00936660" w:rsidP="0093666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8976AE">
              <w:rPr>
                <w:rFonts w:ascii="Times New Roman" w:hAnsi="Times New Roman" w:cs="Times New Roman"/>
                <w:sz w:val="22"/>
                <w:szCs w:val="22"/>
              </w:rPr>
              <w:t>Ciclib</w:t>
            </w:r>
            <w:proofErr w:type="spellEnd"/>
          </w:p>
        </w:tc>
      </w:tr>
      <w:tr w:rsidR="00C04FE8" w:rsidRPr="008976AE" w14:paraId="7D89CA8D" w14:textId="77777777" w:rsidTr="00224442">
        <w:tc>
          <w:tcPr>
            <w:tcW w:w="3595" w:type="dxa"/>
          </w:tcPr>
          <w:p w14:paraId="114E7FC3" w14:textId="5E598A0F" w:rsidR="00C04FE8" w:rsidRPr="008976AE" w:rsidRDefault="0093666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76AE">
              <w:rPr>
                <w:rFonts w:ascii="Times New Roman" w:hAnsi="Times New Roman" w:cs="Times New Roman"/>
                <w:sz w:val="22"/>
                <w:szCs w:val="22"/>
              </w:rPr>
              <w:t>Radiotherapy</w:t>
            </w:r>
          </w:p>
        </w:tc>
        <w:tc>
          <w:tcPr>
            <w:tcW w:w="5755" w:type="dxa"/>
          </w:tcPr>
          <w:p w14:paraId="79191504" w14:textId="27896EA6" w:rsidR="00936660" w:rsidRPr="008976AE" w:rsidRDefault="00936660" w:rsidP="0093666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76AE">
              <w:rPr>
                <w:rFonts w:ascii="Times New Roman" w:hAnsi="Times New Roman" w:cs="Times New Roman"/>
                <w:sz w:val="22"/>
                <w:szCs w:val="22"/>
              </w:rPr>
              <w:t>CPT codes:</w:t>
            </w:r>
          </w:p>
          <w:p w14:paraId="3B694FB0" w14:textId="5AF68617" w:rsidR="00936660" w:rsidRPr="008976AE" w:rsidRDefault="00936660" w:rsidP="0093666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76AE">
              <w:rPr>
                <w:rFonts w:ascii="Times New Roman" w:hAnsi="Times New Roman" w:cs="Times New Roman"/>
                <w:sz w:val="22"/>
                <w:szCs w:val="22"/>
              </w:rPr>
              <w:t>77401-77402</w:t>
            </w:r>
          </w:p>
          <w:p w14:paraId="4B39C68D" w14:textId="77777777" w:rsidR="00936660" w:rsidRPr="008976AE" w:rsidRDefault="00936660" w:rsidP="0093666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76AE">
              <w:rPr>
                <w:rFonts w:ascii="Times New Roman" w:hAnsi="Times New Roman" w:cs="Times New Roman"/>
                <w:sz w:val="22"/>
                <w:szCs w:val="22"/>
              </w:rPr>
              <w:t>77407</w:t>
            </w:r>
          </w:p>
          <w:p w14:paraId="2F1ACD97" w14:textId="77777777" w:rsidR="00936660" w:rsidRPr="008976AE" w:rsidRDefault="00936660" w:rsidP="0093666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76AE">
              <w:rPr>
                <w:rFonts w:ascii="Times New Roman" w:hAnsi="Times New Roman" w:cs="Times New Roman"/>
                <w:sz w:val="22"/>
                <w:szCs w:val="22"/>
              </w:rPr>
              <w:t>77412</w:t>
            </w:r>
          </w:p>
          <w:p w14:paraId="5ABB5C4E" w14:textId="43578FBB" w:rsidR="00936660" w:rsidRPr="008976AE" w:rsidRDefault="00936660" w:rsidP="0093666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76AE">
              <w:rPr>
                <w:rFonts w:ascii="Times New Roman" w:hAnsi="Times New Roman" w:cs="Times New Roman"/>
                <w:sz w:val="22"/>
                <w:szCs w:val="22"/>
              </w:rPr>
              <w:t>77385-77386</w:t>
            </w:r>
          </w:p>
          <w:p w14:paraId="3B50129C" w14:textId="77777777" w:rsidR="00936660" w:rsidRPr="008976AE" w:rsidRDefault="00936660" w:rsidP="0093666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76AE">
              <w:rPr>
                <w:rFonts w:ascii="Times New Roman" w:hAnsi="Times New Roman" w:cs="Times New Roman"/>
                <w:sz w:val="22"/>
                <w:szCs w:val="22"/>
              </w:rPr>
              <w:t>77417</w:t>
            </w:r>
          </w:p>
          <w:p w14:paraId="613D993D" w14:textId="77777777" w:rsidR="00936660" w:rsidRPr="008976AE" w:rsidRDefault="00936660" w:rsidP="0093666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76AE">
              <w:rPr>
                <w:rFonts w:ascii="Times New Roman" w:hAnsi="Times New Roman" w:cs="Times New Roman"/>
                <w:sz w:val="22"/>
                <w:szCs w:val="22"/>
              </w:rPr>
              <w:t>77387</w:t>
            </w:r>
          </w:p>
          <w:p w14:paraId="366184AC" w14:textId="77777777" w:rsidR="00936660" w:rsidRPr="008976AE" w:rsidRDefault="00936660" w:rsidP="0093666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76AE">
              <w:rPr>
                <w:rFonts w:ascii="Times New Roman" w:hAnsi="Times New Roman" w:cs="Times New Roman"/>
                <w:sz w:val="22"/>
                <w:szCs w:val="22"/>
              </w:rPr>
              <w:t>77014</w:t>
            </w:r>
          </w:p>
          <w:p w14:paraId="5FF8EBF9" w14:textId="0176A10C" w:rsidR="00936660" w:rsidRPr="008976AE" w:rsidRDefault="00936660" w:rsidP="0093666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76AE">
              <w:rPr>
                <w:rFonts w:ascii="Times New Roman" w:hAnsi="Times New Roman" w:cs="Times New Roman"/>
                <w:sz w:val="22"/>
                <w:szCs w:val="22"/>
              </w:rPr>
              <w:t>77520-77525</w:t>
            </w:r>
          </w:p>
          <w:p w14:paraId="210A94B0" w14:textId="36E27F35" w:rsidR="00936660" w:rsidRPr="008976AE" w:rsidRDefault="00936660" w:rsidP="0093666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76AE">
              <w:rPr>
                <w:rFonts w:ascii="Times New Roman" w:hAnsi="Times New Roman" w:cs="Times New Roman"/>
                <w:sz w:val="22"/>
                <w:szCs w:val="22"/>
              </w:rPr>
              <w:t xml:space="preserve">77422-77423 </w:t>
            </w:r>
          </w:p>
          <w:p w14:paraId="5EEC099C" w14:textId="77777777" w:rsidR="00936660" w:rsidRPr="008976AE" w:rsidRDefault="00936660" w:rsidP="0093666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76AE">
              <w:rPr>
                <w:rFonts w:ascii="Times New Roman" w:hAnsi="Times New Roman" w:cs="Times New Roman"/>
                <w:sz w:val="22"/>
                <w:szCs w:val="22"/>
              </w:rPr>
              <w:t xml:space="preserve">77371-77373 </w:t>
            </w:r>
          </w:p>
          <w:p w14:paraId="64D37152" w14:textId="77777777" w:rsidR="00936660" w:rsidRPr="008976AE" w:rsidRDefault="00936660" w:rsidP="0093666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76AE">
              <w:rPr>
                <w:rFonts w:ascii="Times New Roman" w:hAnsi="Times New Roman" w:cs="Times New Roman"/>
                <w:sz w:val="22"/>
                <w:szCs w:val="22"/>
              </w:rPr>
              <w:t xml:space="preserve">77600-77620 </w:t>
            </w:r>
          </w:p>
          <w:p w14:paraId="46810D44" w14:textId="77777777" w:rsidR="00936660" w:rsidRPr="008976AE" w:rsidRDefault="00936660" w:rsidP="0093666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76AE">
              <w:rPr>
                <w:rFonts w:ascii="Times New Roman" w:hAnsi="Times New Roman" w:cs="Times New Roman"/>
                <w:sz w:val="22"/>
                <w:szCs w:val="22"/>
              </w:rPr>
              <w:t xml:space="preserve">77778 </w:t>
            </w:r>
          </w:p>
          <w:p w14:paraId="3D83DF0F" w14:textId="77777777" w:rsidR="00936660" w:rsidRPr="008976AE" w:rsidRDefault="00936660" w:rsidP="0093666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76AE">
              <w:rPr>
                <w:rFonts w:ascii="Times New Roman" w:hAnsi="Times New Roman" w:cs="Times New Roman"/>
                <w:sz w:val="22"/>
                <w:szCs w:val="22"/>
              </w:rPr>
              <w:t>77770</w:t>
            </w:r>
          </w:p>
          <w:p w14:paraId="363D9724" w14:textId="77777777" w:rsidR="00936660" w:rsidRPr="008976AE" w:rsidRDefault="00936660" w:rsidP="0093666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76AE">
              <w:rPr>
                <w:rFonts w:ascii="Times New Roman" w:hAnsi="Times New Roman" w:cs="Times New Roman"/>
                <w:sz w:val="22"/>
                <w:szCs w:val="22"/>
              </w:rPr>
              <w:t xml:space="preserve">77772 </w:t>
            </w:r>
          </w:p>
          <w:p w14:paraId="55484362" w14:textId="2656919F" w:rsidR="00936660" w:rsidRPr="008976AE" w:rsidRDefault="00936660" w:rsidP="0093666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76AE">
              <w:rPr>
                <w:rFonts w:ascii="Times New Roman" w:hAnsi="Times New Roman" w:cs="Times New Roman"/>
                <w:sz w:val="22"/>
                <w:szCs w:val="22"/>
              </w:rPr>
              <w:t xml:space="preserve">0394T-0395T </w:t>
            </w:r>
          </w:p>
          <w:p w14:paraId="65C71B4C" w14:textId="6A1B823E" w:rsidR="00936660" w:rsidRPr="008976AE" w:rsidRDefault="00936660" w:rsidP="0093666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76AE">
              <w:rPr>
                <w:rFonts w:ascii="Times New Roman" w:hAnsi="Times New Roman" w:cs="Times New Roman"/>
                <w:sz w:val="22"/>
                <w:szCs w:val="22"/>
              </w:rPr>
              <w:t xml:space="preserve">77424-77425 </w:t>
            </w:r>
          </w:p>
          <w:p w14:paraId="671653A7" w14:textId="77777777" w:rsidR="00936660" w:rsidRPr="008976AE" w:rsidRDefault="00936660" w:rsidP="0093666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76AE">
              <w:rPr>
                <w:rFonts w:ascii="Times New Roman" w:hAnsi="Times New Roman" w:cs="Times New Roman"/>
                <w:sz w:val="22"/>
                <w:szCs w:val="22"/>
              </w:rPr>
              <w:t>77789</w:t>
            </w:r>
          </w:p>
          <w:p w14:paraId="1D05AE3F" w14:textId="77777777" w:rsidR="00936660" w:rsidRPr="008976AE" w:rsidRDefault="00936660" w:rsidP="0093666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76AE">
              <w:rPr>
                <w:rFonts w:ascii="Times New Roman" w:hAnsi="Times New Roman" w:cs="Times New Roman"/>
                <w:sz w:val="22"/>
                <w:szCs w:val="22"/>
              </w:rPr>
              <w:t>77750</w:t>
            </w:r>
          </w:p>
          <w:p w14:paraId="198003A1" w14:textId="77777777" w:rsidR="00936660" w:rsidRPr="008976AE" w:rsidRDefault="00936660" w:rsidP="0093666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76AE">
              <w:rPr>
                <w:rFonts w:ascii="Times New Roman" w:hAnsi="Times New Roman" w:cs="Times New Roman"/>
                <w:sz w:val="22"/>
                <w:szCs w:val="22"/>
              </w:rPr>
              <w:t xml:space="preserve">77761-77763 </w:t>
            </w:r>
          </w:p>
          <w:p w14:paraId="0B880DE5" w14:textId="1E9D7436" w:rsidR="00C04FE8" w:rsidRPr="008976AE" w:rsidRDefault="00936660" w:rsidP="0093666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76AE">
              <w:rPr>
                <w:rFonts w:ascii="Times New Roman" w:hAnsi="Times New Roman" w:cs="Times New Roman"/>
                <w:sz w:val="22"/>
                <w:szCs w:val="22"/>
              </w:rPr>
              <w:t>77790</w:t>
            </w:r>
          </w:p>
        </w:tc>
      </w:tr>
    </w:tbl>
    <w:p w14:paraId="49F76FE9" w14:textId="77777777" w:rsidR="00501FDC" w:rsidRPr="008976AE" w:rsidRDefault="00501FDC">
      <w:pPr>
        <w:rPr>
          <w:rFonts w:ascii="Times New Roman" w:hAnsi="Times New Roman" w:cs="Times New Roman"/>
          <w:sz w:val="22"/>
          <w:szCs w:val="22"/>
        </w:rPr>
      </w:pPr>
    </w:p>
    <w:sectPr w:rsidR="00501FDC" w:rsidRPr="008976A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4FE8"/>
    <w:rsid w:val="00056958"/>
    <w:rsid w:val="000801AC"/>
    <w:rsid w:val="00162973"/>
    <w:rsid w:val="00224442"/>
    <w:rsid w:val="003417C6"/>
    <w:rsid w:val="00362ECD"/>
    <w:rsid w:val="00477521"/>
    <w:rsid w:val="00481179"/>
    <w:rsid w:val="00501FDC"/>
    <w:rsid w:val="00502462"/>
    <w:rsid w:val="005C0180"/>
    <w:rsid w:val="00640A1E"/>
    <w:rsid w:val="007D4BAD"/>
    <w:rsid w:val="007E743B"/>
    <w:rsid w:val="00804DBF"/>
    <w:rsid w:val="0085339E"/>
    <w:rsid w:val="00861164"/>
    <w:rsid w:val="008759AA"/>
    <w:rsid w:val="008976AE"/>
    <w:rsid w:val="00901300"/>
    <w:rsid w:val="00936660"/>
    <w:rsid w:val="00B91240"/>
    <w:rsid w:val="00BC2467"/>
    <w:rsid w:val="00C04FE8"/>
    <w:rsid w:val="00DE2DC6"/>
    <w:rsid w:val="00EC75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6BBA7A"/>
  <w15:chartTrackingRefBased/>
  <w15:docId w15:val="{B5154CCE-EF34-9047-BB53-A9AC7EC6CF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04FE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04FE8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4FE8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0</Words>
  <Characters>630</Characters>
  <Application>Microsoft Office Word</Application>
  <DocSecurity>4</DocSecurity>
  <Lines>5</Lines>
  <Paragraphs>1</Paragraphs>
  <ScaleCrop>false</ScaleCrop>
  <Company/>
  <LinksUpToDate>false</LinksUpToDate>
  <CharactersWithSpaces>7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g, Neil</dc:creator>
  <cp:keywords/>
  <dc:description/>
  <cp:lastModifiedBy>Byers, Shannon</cp:lastModifiedBy>
  <cp:revision>2</cp:revision>
  <dcterms:created xsi:type="dcterms:W3CDTF">2020-12-15T19:36:00Z</dcterms:created>
  <dcterms:modified xsi:type="dcterms:W3CDTF">2020-12-15T19:36:00Z</dcterms:modified>
</cp:coreProperties>
</file>